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BDB719" w14:textId="77777777" w:rsidR="001E275A" w:rsidRPr="00883954" w:rsidRDefault="001E275A" w:rsidP="0088395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2629A7" w14:textId="6588ECDD" w:rsidR="007E02BF" w:rsidRPr="00883954" w:rsidRDefault="00391ACD" w:rsidP="0088395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A0F60FB" wp14:editId="25D002CE">
            <wp:extent cx="4359859" cy="191554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8214" cy="19236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18B0E7" w14:textId="77777777" w:rsidR="00B479A0" w:rsidRPr="00883954" w:rsidRDefault="00025BE7" w:rsidP="003B417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gure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. Grayscale scanning statistics of inflammatory induced skeletal muscle atrophy-related proteins</w:t>
      </w:r>
      <w:r w:rsidR="00073DF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3DFA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Figure </w:t>
      </w:r>
      <w:r w:rsidR="00073DFA">
        <w:rPr>
          <w:rFonts w:ascii="Times New Roman" w:hAnsi="Times New Roman" w:cs="Times New Roman"/>
          <w:color w:val="000000" w:themeColor="text1"/>
          <w:sz w:val="24"/>
          <w:szCs w:val="24"/>
        </w:rPr>
        <w:t>2I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178E8" w:rsidRPr="008178E8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 </w:t>
      </w:r>
      <w:r w:rsidR="008178E8"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N = 6</w:t>
      </w:r>
      <w:r w:rsidR="008178E8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.</w:t>
      </w:r>
      <w:r w:rsidRPr="00883954">
        <w:rPr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Bars with different letters indicate they are significantly different (P&lt;0.05).</w:t>
      </w:r>
    </w:p>
    <w:p w14:paraId="02476178" w14:textId="77777777" w:rsidR="00B479A0" w:rsidRPr="00883954" w:rsidRDefault="00B479A0" w:rsidP="0088395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C53AE1" w14:textId="77777777" w:rsidR="00E27133" w:rsidRDefault="00E2713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772DA04" w14:textId="5CE26EE5" w:rsidR="00B479A0" w:rsidRPr="00883954" w:rsidRDefault="00391ACD" w:rsidP="0088395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4DB5EB0" wp14:editId="22F6236E">
            <wp:extent cx="5359500" cy="36785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162" cy="3682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7D985A" w14:textId="7B8E90A3" w:rsidR="00025BE7" w:rsidRPr="00883954" w:rsidRDefault="00025BE7" w:rsidP="00F868A5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igure S2. Statistical results related </w:t>
      </w:r>
      <w:r w:rsidR="000369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o Figure 3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. Statistical results related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o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elativ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luorescenc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tensity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2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BDG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gur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3B. B. 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Statistical results of A</w:t>
      </w:r>
      <w:r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ogin-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1 immunofluorescence results</w:t>
      </w:r>
      <w:r w:rsidR="008D5D72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Figure 3C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Statistical results of M</w:t>
      </w:r>
      <w:r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osin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fluorescence results</w:t>
      </w:r>
      <w:r w:rsidR="008D5D72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Figure 3D</w:t>
      </w:r>
      <w:r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. Grayscale scanning statistics of inflammatory induced skeletal muscle atrophy-related proteins</w:t>
      </w:r>
      <w:r w:rsidR="008D5D72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Figure 3E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 xml:space="preserve">N = 6, 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 w:rsidRPr="008839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 </w:t>
      </w:r>
      <w:r w:rsidRPr="008839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r w:rsidR="008178E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s with different letters indicate they are significantly different (</w:t>
      </w:r>
      <w:r w:rsidRPr="008839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&lt;0.05)</w:t>
      </w:r>
      <w:r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.</w:t>
      </w:r>
    </w:p>
    <w:p w14:paraId="174A835F" w14:textId="08C368D3" w:rsidR="00B479A0" w:rsidRPr="00883954" w:rsidRDefault="00391ACD" w:rsidP="0088395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2996E05" wp14:editId="364214B1">
            <wp:extent cx="5010912" cy="385751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759" cy="38681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D4F9BC" w14:textId="274FB7CD" w:rsidR="008D5D72" w:rsidRPr="00883954" w:rsidRDefault="008D5D72" w:rsidP="00F868A5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gure S3. Statistical results related to Figure 4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. 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Statistical results of A</w:t>
      </w:r>
      <w:r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ogin-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immunofluorescence results in Figure 4B. 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B. 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Statistical results of M</w:t>
      </w:r>
      <w:r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osin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fluorescence results in Figure 4C</w:t>
      </w:r>
      <w:r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. Grayscale scanning statistics of inflammatory induced skeletal muscle atrophy-related proteins in Figure 4E. </w:t>
      </w:r>
      <w:r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N = 6</w:t>
      </w:r>
      <w:r w:rsidR="008178E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s with different letters indicate they are significantly different (</w:t>
      </w:r>
      <w:r w:rsidRPr="008839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&lt;0.05)</w:t>
      </w:r>
      <w:r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.</w:t>
      </w:r>
    </w:p>
    <w:p w14:paraId="057D5E11" w14:textId="77777777" w:rsidR="00B479A0" w:rsidRPr="00883954" w:rsidRDefault="00B479A0" w:rsidP="0088395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DB1882" w14:textId="77777777" w:rsidR="00E27133" w:rsidRDefault="00E2713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58E7191" w14:textId="2A70B4F6" w:rsidR="00B479A0" w:rsidRPr="00883954" w:rsidRDefault="00391ACD" w:rsidP="0088395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B2F3912" wp14:editId="332239FF">
            <wp:extent cx="6044464" cy="1836422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7881" cy="1846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BC7ACB" w14:textId="128D077C" w:rsidR="008D5D72" w:rsidRPr="00883954" w:rsidRDefault="008D5D72" w:rsidP="00F868A5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gure S4. Statistical results related to Figure 5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. Statistical results related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o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elativ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luorescenc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tensity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2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BDG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gur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5A. 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Grayscale scanning statistics of insulin resistance and protein synthesis-related proteins in Figure 5C. </w:t>
      </w:r>
      <w:r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N = 6</w:t>
      </w:r>
      <w:r w:rsidR="008178E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s with different letters indicate they are significantly different (</w:t>
      </w:r>
      <w:r w:rsidRPr="008839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&lt;0.05)</w:t>
      </w:r>
      <w:r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.</w:t>
      </w:r>
    </w:p>
    <w:p w14:paraId="62BF7DA8" w14:textId="77777777" w:rsidR="00B479A0" w:rsidRPr="00883954" w:rsidRDefault="00B479A0" w:rsidP="0088395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4493E9" w14:textId="6DC2AD9E" w:rsidR="00B479A0" w:rsidRPr="00883954" w:rsidRDefault="00391ACD" w:rsidP="0088395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22910DB" wp14:editId="60F33846">
            <wp:extent cx="5328285" cy="5815965"/>
            <wp:effectExtent l="0" t="0" r="571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285" cy="5815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D5FB5F" w14:textId="050D4B16" w:rsidR="008D5D72" w:rsidRPr="00883954" w:rsidRDefault="008D5D72" w:rsidP="00F868A5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gure S5. Statistical results related to Figure 6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. Statistical results related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o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elativ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luorescenc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tensity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2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BDG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gur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6A. B. 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al results of </w:t>
      </w:r>
      <w:r w:rsidR="00883954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ogin-1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fluorescence results in Figure 6B</w:t>
      </w:r>
      <w:r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. Grayscale scanning statistics of </w:t>
      </w:r>
      <w:r w:rsidR="00D40282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inflammatory induced skeletal muscle atrophy-related proteins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Figure 6C. </w:t>
      </w:r>
      <w:r w:rsidR="003A321F">
        <w:rPr>
          <w:rFonts w:ascii="Times New Roman" w:hAnsi="Times New Roman" w:cs="Times New Roman"/>
          <w:color w:val="000000" w:themeColor="text1"/>
          <w:sz w:val="24"/>
          <w:szCs w:val="24"/>
        </w:rPr>
        <w:t>D. The</w:t>
      </w:r>
      <w:r w:rsidR="003A321F" w:rsidRPr="003A32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703E">
        <w:rPr>
          <w:rFonts w:ascii="Times New Roman" w:hAnsi="Times New Roman" w:cs="Times New Roman"/>
          <w:color w:val="000000" w:themeColor="text1"/>
          <w:sz w:val="24"/>
          <w:szCs w:val="24"/>
        </w:rPr>
        <w:t>treatment</w:t>
      </w:r>
      <w:r w:rsidR="0081155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970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</w:t>
      </w:r>
      <w:r w:rsidR="003A321F" w:rsidRPr="003A321F">
        <w:rPr>
          <w:rFonts w:ascii="Times New Roman" w:hAnsi="Times New Roman" w:cs="Times New Roman"/>
          <w:color w:val="000000" w:themeColor="text1"/>
          <w:sz w:val="24"/>
          <w:szCs w:val="24"/>
        </w:rPr>
        <w:t>C2C12 cell</w:t>
      </w:r>
      <w:r w:rsidR="001826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26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itality</w:t>
      </w:r>
      <w:r w:rsidR="003A321F" w:rsidRPr="003A32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etermined by MTT</w:t>
      </w:r>
      <w:r w:rsidR="001826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3A321F" w:rsidRPr="003A32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N = 6</w:t>
      </w:r>
      <w:r w:rsidR="0088395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s with different letters indicate they are significantly different (</w:t>
      </w:r>
      <w:r w:rsidRPr="008839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&lt;0.05)</w:t>
      </w:r>
      <w:r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.</w:t>
      </w:r>
    </w:p>
    <w:p w14:paraId="2D19547D" w14:textId="57C6CDBB" w:rsidR="00B479A0" w:rsidRPr="00883954" w:rsidRDefault="00391ACD" w:rsidP="0088395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6634203" wp14:editId="4E18EABF">
            <wp:extent cx="5885841" cy="4515255"/>
            <wp:effectExtent l="0" t="0" r="63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1680" cy="4519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97E052" w14:textId="1AFED9E2" w:rsidR="008D5D72" w:rsidRPr="00883954" w:rsidRDefault="008D5D72" w:rsidP="00F868A5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gure S6. Statistical results related to Figure 7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. Statistical results related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o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elativ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luorescenc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tensity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2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BDG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gur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40282"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7A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B. 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al results of </w:t>
      </w:r>
      <w:r w:rsidR="00883954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ogin-1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fluorescence results in Figure </w:t>
      </w:r>
      <w:r w:rsidR="00D40282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7B</w:t>
      </w:r>
      <w:r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. Grayscale scanning statistics of </w:t>
      </w:r>
      <w:r w:rsidR="00D40282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inflammatory induced skeletal muscle atrophy-related proteins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Figure </w:t>
      </w:r>
      <w:r w:rsidR="00D40282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. </w:t>
      </w:r>
      <w:r w:rsidR="00D40282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. Grayscale scanning statistics of LKB1 and </w:t>
      </w:r>
      <w:r w:rsidR="00D40282"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="00D40282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-AMPK proteins in Figure 7F.</w:t>
      </w:r>
      <w:r w:rsidR="00D40282"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. Statistical results related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o</w:t>
      </w:r>
      <w:r w:rsidR="00D40282"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="00D40282"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elative</w:t>
      </w:r>
      <w:r w:rsidR="00D40282"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40282"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luorescence</w:t>
      </w:r>
      <w:r w:rsidR="00D40282"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40282"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tensity</w:t>
      </w:r>
      <w:r w:rsidR="00D40282"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40282"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</w:t>
      </w:r>
      <w:r w:rsidR="00D40282"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2</w:t>
      </w:r>
      <w:r w:rsidR="00D40282"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="00D40282"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BDG </w:t>
      </w:r>
      <w:r w:rsidR="00D40282"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</w:t>
      </w:r>
      <w:r w:rsidR="00D40282"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</w:t>
      </w:r>
      <w:r w:rsidR="00D40282"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gure</w:t>
      </w:r>
      <w:r w:rsidR="00D40282"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7G. F. </w:t>
      </w:r>
      <w:r w:rsidR="00D40282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al results of </w:t>
      </w:r>
      <w:r w:rsidR="00883954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ogin-1</w:t>
      </w:r>
      <w:r w:rsidR="00D40282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fluorescence results in Figure 7H</w:t>
      </w:r>
      <w:r w:rsidR="00D40282"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D40282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N = 6</w:t>
      </w:r>
      <w:r w:rsidR="0088395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s with different letters indicate they are significantly different (</w:t>
      </w:r>
      <w:r w:rsidRPr="008839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&lt;0.05)</w:t>
      </w:r>
      <w:r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.</w:t>
      </w:r>
    </w:p>
    <w:p w14:paraId="422BD024" w14:textId="4AC40436" w:rsidR="008D5D72" w:rsidRPr="00883954" w:rsidRDefault="008D5D72" w:rsidP="00E27133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25DCD669" w14:textId="2A90FDEA" w:rsidR="008D5D72" w:rsidRPr="00883954" w:rsidRDefault="00E27133" w:rsidP="0088395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A57971B" wp14:editId="723268F3">
            <wp:extent cx="5856225" cy="3044851"/>
            <wp:effectExtent l="0" t="0" r="0" b="31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129" cy="305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1A521D" w14:textId="7C46FE57" w:rsidR="00B479A0" w:rsidRPr="00883954" w:rsidRDefault="00B479A0" w:rsidP="0088395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A53277" w14:textId="62ACBC1F" w:rsidR="00883954" w:rsidRPr="00883954" w:rsidRDefault="00D40282" w:rsidP="00F868A5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gure S7. Statistical results related to Figure 8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. Statistical results related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o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elativ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luorescenc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tensity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luo-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4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M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gur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8A. B. Statistical results related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o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elativ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luorescenc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tensity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luo-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4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M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gure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B</w:t>
      </w:r>
      <w:r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.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tatistical results related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o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elativ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luorescenc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tensity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luo-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4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M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gur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8C.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. Grayscale scanning statistics of C</w:t>
      </w:r>
      <w:r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MKK proteins in Figure 8D. E. Grayscale scanning statistics of C</w:t>
      </w:r>
      <w:r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MKK proteins in Figure 8E.</w:t>
      </w:r>
      <w:r w:rsidR="00883954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3954"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N = 6</w:t>
      </w:r>
      <w:r w:rsidR="0088395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83954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s with different letters indicate they are significantly different (</w:t>
      </w:r>
      <w:r w:rsidR="00883954" w:rsidRPr="008839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883954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&lt;0.05)</w:t>
      </w:r>
      <w:r w:rsidR="00883954"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.</w:t>
      </w:r>
    </w:p>
    <w:p w14:paraId="1EB71C83" w14:textId="461849BB" w:rsidR="00D40282" w:rsidRPr="00883954" w:rsidRDefault="00D40282" w:rsidP="00E27133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71CDA1E2" w14:textId="16FFCEF5" w:rsidR="00B479A0" w:rsidRPr="00883954" w:rsidRDefault="00E27133" w:rsidP="0088395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64E004E" wp14:editId="0769BFF8">
            <wp:extent cx="5229791" cy="3782466"/>
            <wp:effectExtent l="0" t="0" r="9525" b="889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828" cy="37861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A09C55" w14:textId="4F7D616D" w:rsidR="00D40282" w:rsidRPr="00883954" w:rsidRDefault="00D40282" w:rsidP="00F868A5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gure S</w:t>
      </w:r>
      <w:r w:rsidR="00883954"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8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Statistical results related to Figure </w:t>
      </w:r>
      <w:r w:rsidR="00883954"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9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F868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3954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Grayscale scanning statistics of inflammatory induced skeletal muscle atrophy-related proteins in Figure 9D. </w:t>
      </w:r>
      <w:r w:rsidR="00883954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Statistical results related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o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868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elativ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luorescenc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tensity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f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2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BDG 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n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</w:t>
      </w:r>
      <w:r w:rsidRPr="0088395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igur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883954"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9E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</w:t>
      </w:r>
      <w:r w:rsidRPr="0088395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tistical results of </w:t>
      </w:r>
      <w:r w:rsidR="00883954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83954"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ogin-</w:t>
      </w:r>
      <w:r w:rsidR="00883954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fluorescence results in Figure </w:t>
      </w:r>
      <w:r w:rsidR="00883954"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9F</w:t>
      </w:r>
      <w:r w:rsidRPr="0088395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N = 6</w:t>
      </w:r>
      <w:r w:rsidR="0088395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s with different letters indicate they are significantly different (</w:t>
      </w:r>
      <w:r w:rsidRPr="008839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883954">
        <w:rPr>
          <w:rFonts w:ascii="Times New Roman" w:hAnsi="Times New Roman" w:cs="Times New Roman"/>
          <w:color w:val="000000" w:themeColor="text1"/>
          <w:sz w:val="24"/>
          <w:szCs w:val="24"/>
        </w:rPr>
        <w:t>&lt;0.05)</w:t>
      </w:r>
      <w:r w:rsidRPr="0088395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.</w:t>
      </w:r>
    </w:p>
    <w:p w14:paraId="6D9A41D1" w14:textId="77777777" w:rsidR="00D40282" w:rsidRPr="00883954" w:rsidRDefault="00D40282" w:rsidP="0088395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40282" w:rsidRPr="00883954" w:rsidSect="00B479A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28F196" w14:textId="77777777" w:rsidR="00D316F1" w:rsidRDefault="00D316F1" w:rsidP="00B479A0">
      <w:r>
        <w:separator/>
      </w:r>
    </w:p>
  </w:endnote>
  <w:endnote w:type="continuationSeparator" w:id="0">
    <w:p w14:paraId="1D3C14B8" w14:textId="77777777" w:rsidR="00D316F1" w:rsidRDefault="00D316F1" w:rsidP="00B47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9A7285" w14:textId="77777777" w:rsidR="00D316F1" w:rsidRDefault="00D316F1" w:rsidP="00B479A0">
      <w:r>
        <w:separator/>
      </w:r>
    </w:p>
  </w:footnote>
  <w:footnote w:type="continuationSeparator" w:id="0">
    <w:p w14:paraId="46605471" w14:textId="77777777" w:rsidR="00D316F1" w:rsidRDefault="00D316F1" w:rsidP="00B47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17A"/>
    <w:rsid w:val="00025BE7"/>
    <w:rsid w:val="0003691E"/>
    <w:rsid w:val="00065ABE"/>
    <w:rsid w:val="00073DFA"/>
    <w:rsid w:val="00164053"/>
    <w:rsid w:val="0018263E"/>
    <w:rsid w:val="001B4678"/>
    <w:rsid w:val="001E275A"/>
    <w:rsid w:val="00391ACD"/>
    <w:rsid w:val="003A321F"/>
    <w:rsid w:val="003B417E"/>
    <w:rsid w:val="00496C9A"/>
    <w:rsid w:val="005B53D8"/>
    <w:rsid w:val="00646E7F"/>
    <w:rsid w:val="007642A6"/>
    <w:rsid w:val="007C1662"/>
    <w:rsid w:val="007E02BF"/>
    <w:rsid w:val="007E19A3"/>
    <w:rsid w:val="00811559"/>
    <w:rsid w:val="008178E8"/>
    <w:rsid w:val="00883954"/>
    <w:rsid w:val="008D5D72"/>
    <w:rsid w:val="009D117A"/>
    <w:rsid w:val="00B479A0"/>
    <w:rsid w:val="00C14354"/>
    <w:rsid w:val="00D316F1"/>
    <w:rsid w:val="00D40282"/>
    <w:rsid w:val="00E27133"/>
    <w:rsid w:val="00E9703E"/>
    <w:rsid w:val="00EC67E0"/>
    <w:rsid w:val="00F8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65F50A"/>
  <w15:chartTrackingRefBased/>
  <w15:docId w15:val="{EA71F911-49EB-4B0D-953A-86CB92AF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79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7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79A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868A5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868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E562257-5359-3543-ABE7-5705F2C7A8A0}">
  <we:reference id="wa200001011" version="1.1.0.0" store="en-US" storeType="OMEX"/>
  <we:alternateReferences>
    <we:reference id="wa200001011" version="1.1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08-31T19:31:00Z</dcterms:created>
  <dcterms:modified xsi:type="dcterms:W3CDTF">2020-12-22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383</vt:lpwstr>
  </property>
</Properties>
</file>